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8F69F2" w14:textId="63C6FF80" w:rsidR="0025057E" w:rsidRDefault="0025057E">
      <w:pPr>
        <w:rPr>
          <w:sz w:val="24"/>
          <w:szCs w:val="24"/>
        </w:rPr>
      </w:pPr>
      <w:r w:rsidRPr="0025057E">
        <w:rPr>
          <w:b/>
          <w:bCs/>
          <w:sz w:val="24"/>
          <w:szCs w:val="24"/>
        </w:rPr>
        <w:t>S2 Table.</w:t>
      </w:r>
      <w:r w:rsidRPr="0025057E">
        <w:rPr>
          <w:sz w:val="24"/>
          <w:szCs w:val="24"/>
        </w:rPr>
        <w:t xml:space="preserve"> Ct values of the original positive sample (with a high Ct value </w:t>
      </w:r>
      <w:r w:rsidR="00D92208">
        <w:rPr>
          <w:sz w:val="24"/>
          <w:szCs w:val="24"/>
        </w:rPr>
        <w:t>silver</w:t>
      </w:r>
      <w:r w:rsidR="00D92208" w:rsidRPr="0025057E">
        <w:rPr>
          <w:sz w:val="24"/>
          <w:szCs w:val="24"/>
        </w:rPr>
        <w:t xml:space="preserve"> </w:t>
      </w:r>
      <w:r w:rsidRPr="0025057E">
        <w:rPr>
          <w:sz w:val="24"/>
          <w:szCs w:val="24"/>
        </w:rPr>
        <w:t>highlighted) and the pool</w:t>
      </w:r>
      <w:r>
        <w:rPr>
          <w:sz w:val="24"/>
          <w:szCs w:val="24"/>
        </w:rPr>
        <w:t>ing</w:t>
      </w:r>
    </w:p>
    <w:tbl>
      <w:tblPr>
        <w:tblpPr w:leftFromText="180" w:rightFromText="180" w:vertAnchor="page" w:horzAnchor="margin" w:tblpY="2371"/>
        <w:tblW w:w="9893" w:type="dxa"/>
        <w:tblLook w:val="04A0" w:firstRow="1" w:lastRow="0" w:firstColumn="1" w:lastColumn="0" w:noHBand="0" w:noVBand="1"/>
      </w:tblPr>
      <w:tblGrid>
        <w:gridCol w:w="1826"/>
        <w:gridCol w:w="1002"/>
        <w:gridCol w:w="969"/>
        <w:gridCol w:w="877"/>
        <w:gridCol w:w="969"/>
        <w:gridCol w:w="1142"/>
        <w:gridCol w:w="1262"/>
        <w:gridCol w:w="877"/>
        <w:gridCol w:w="969"/>
      </w:tblGrid>
      <w:tr w:rsidR="0084195F" w:rsidRPr="0025057E" w14:paraId="1A1B2541" w14:textId="77777777" w:rsidTr="0084195F">
        <w:trPr>
          <w:trHeight w:val="251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8EEA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Experiments</w:t>
            </w:r>
          </w:p>
        </w:tc>
        <w:tc>
          <w:tcPr>
            <w:tcW w:w="19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CD8BEF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1st experiment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7E435D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nd experiment </w:t>
            </w:r>
          </w:p>
        </w:tc>
        <w:tc>
          <w:tcPr>
            <w:tcW w:w="24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EB2438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rd experiment 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D96596" w14:textId="77777777" w:rsidR="0084195F" w:rsidRPr="0025057E" w:rsidRDefault="0084195F" w:rsidP="008419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Average Ct values</w:t>
            </w:r>
          </w:p>
        </w:tc>
      </w:tr>
      <w:tr w:rsidR="0084195F" w:rsidRPr="0025057E" w14:paraId="56DBC6A0" w14:textId="77777777" w:rsidTr="0084195F">
        <w:trPr>
          <w:trHeight w:val="25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0E876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Channel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B308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FAM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34A3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VIC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3F70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FAM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6696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VI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3320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FAM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3A08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VIC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EB7E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FAM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2F84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VIC</w:t>
            </w:r>
          </w:p>
        </w:tc>
      </w:tr>
      <w:tr w:rsidR="0084195F" w:rsidRPr="0025057E" w14:paraId="70A4C26E" w14:textId="77777777" w:rsidTr="0084195F">
        <w:trPr>
          <w:trHeight w:val="25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C2A3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Target gen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D13E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N gen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EBD3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ORF1ab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CF40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N gen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9CAB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ORF1ab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44D5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N gen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6AC1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ORF1ab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63FB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N gen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3D04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ORF1ab</w:t>
            </w:r>
          </w:p>
        </w:tc>
      </w:tr>
      <w:tr w:rsidR="0084195F" w:rsidRPr="0025057E" w14:paraId="2402EBF5" w14:textId="77777777" w:rsidTr="00D26E10">
        <w:trPr>
          <w:trHeight w:val="629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  <w:hideMark/>
          </w:tcPr>
          <w:p w14:paraId="7BC3D916" w14:textId="77777777" w:rsidR="0084195F" w:rsidRPr="00D26E10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6E10">
              <w:rPr>
                <w:rFonts w:ascii="Calibri" w:eastAsia="Times New Roman" w:hAnsi="Calibri" w:cs="Calibri"/>
                <w:lang w:eastAsia="en-GB"/>
              </w:rPr>
              <w:t xml:space="preserve">Original positive sample </w:t>
            </w:r>
          </w:p>
          <w:p w14:paraId="236C2D2F" w14:textId="77777777" w:rsidR="0084195F" w:rsidRPr="00D26E10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D26E10">
              <w:rPr>
                <w:rFonts w:ascii="Calibri" w:eastAsia="Times New Roman" w:hAnsi="Calibri" w:cs="Calibri"/>
                <w:lang w:eastAsia="en-GB"/>
              </w:rPr>
              <w:t>AHRI-007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80E3839" w14:textId="77777777" w:rsidR="0084195F" w:rsidRPr="00D26E10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6E10">
              <w:rPr>
                <w:rFonts w:ascii="Calibri" w:eastAsia="Times New Roman" w:hAnsi="Calibri" w:cs="Calibri"/>
                <w:lang w:eastAsia="en-GB"/>
              </w:rPr>
              <w:t>33.7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48F9583" w14:textId="77777777" w:rsidR="0084195F" w:rsidRPr="00D26E10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6E10">
              <w:rPr>
                <w:rFonts w:ascii="Calibri" w:eastAsia="Times New Roman" w:hAnsi="Calibri" w:cs="Calibri"/>
                <w:lang w:eastAsia="en-GB"/>
              </w:rPr>
              <w:t>36.7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3677BE9" w14:textId="77777777" w:rsidR="0084195F" w:rsidRPr="00D26E10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6E10">
              <w:rPr>
                <w:rFonts w:ascii="Calibri" w:eastAsia="Times New Roman" w:hAnsi="Calibri" w:cs="Calibri"/>
                <w:lang w:eastAsia="en-GB"/>
              </w:rPr>
              <w:t>34.9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40971C3" w14:textId="77777777" w:rsidR="0084195F" w:rsidRPr="00D26E10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6E10">
              <w:rPr>
                <w:rFonts w:ascii="Calibri" w:eastAsia="Times New Roman" w:hAnsi="Calibri" w:cs="Calibri"/>
                <w:lang w:eastAsia="en-GB"/>
              </w:rPr>
              <w:t>37.6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95E10B2" w14:textId="77777777" w:rsidR="0084195F" w:rsidRPr="00D26E10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6E10">
              <w:rPr>
                <w:rFonts w:ascii="Calibri" w:eastAsia="Times New Roman" w:hAnsi="Calibri" w:cs="Calibri"/>
                <w:lang w:eastAsia="en-GB"/>
              </w:rPr>
              <w:t>34.47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8B341BF" w14:textId="77777777" w:rsidR="0084195F" w:rsidRPr="00D26E10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6E10">
              <w:rPr>
                <w:rFonts w:ascii="Calibri" w:eastAsia="Times New Roman" w:hAnsi="Calibri" w:cs="Calibri"/>
                <w:lang w:eastAsia="en-GB"/>
              </w:rPr>
              <w:t>37.4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FEE285C" w14:textId="77777777" w:rsidR="0084195F" w:rsidRPr="00D26E10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6E10">
              <w:rPr>
                <w:rFonts w:ascii="Calibri" w:eastAsia="Times New Roman" w:hAnsi="Calibri" w:cs="Calibri"/>
                <w:lang w:eastAsia="en-GB"/>
              </w:rPr>
              <w:t>34.8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E8F2173" w14:textId="77777777" w:rsidR="0084195F" w:rsidRPr="00D26E10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D26E10">
              <w:rPr>
                <w:rFonts w:ascii="Calibri" w:eastAsia="Times New Roman" w:hAnsi="Calibri" w:cs="Calibri"/>
                <w:lang w:eastAsia="en-GB"/>
              </w:rPr>
              <w:t>37.27</w:t>
            </w:r>
          </w:p>
        </w:tc>
      </w:tr>
      <w:tr w:rsidR="0084195F" w:rsidRPr="0025057E" w14:paraId="08E2807A" w14:textId="77777777" w:rsidTr="0084195F">
        <w:trPr>
          <w:trHeight w:val="478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2CBCE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Pooling (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ostive:negative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6159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6010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F949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5D8E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E9FA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EA0C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9A1D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1683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84195F" w:rsidRPr="0025057E" w14:paraId="544B4858" w14:textId="77777777" w:rsidTr="0084195F">
        <w:trPr>
          <w:trHeight w:val="25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7679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AHRI-0073 (1:1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FBF7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5.2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FDE2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7.9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A810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5.5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22EF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8.0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22B5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5.3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6B91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7.4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9694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5.7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D3A419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7.78</w:t>
            </w:r>
          </w:p>
        </w:tc>
      </w:tr>
      <w:tr w:rsidR="0084195F" w:rsidRPr="0025057E" w14:paraId="6B4E4E2B" w14:textId="77777777" w:rsidTr="0084195F">
        <w:trPr>
          <w:trHeight w:val="25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3C25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AHRI-0073 (1:2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5206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5.8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2904F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8.3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28A0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6.0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5AC5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8.2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E679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6.0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7E8E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7.4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FC2E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6.3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04E73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8.00</w:t>
            </w:r>
          </w:p>
        </w:tc>
      </w:tr>
      <w:tr w:rsidR="0084195F" w:rsidRPr="0025057E" w14:paraId="1599FB3B" w14:textId="77777777" w:rsidTr="0084195F">
        <w:trPr>
          <w:trHeight w:val="25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B0E5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AHRI-0073 (1:3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22FA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5.9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85DF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8.7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8691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5.0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383F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8.3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7C558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7.09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8F93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7.7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9C45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7.0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1E0CD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8.26</w:t>
            </w:r>
          </w:p>
        </w:tc>
      </w:tr>
      <w:tr w:rsidR="0084195F" w:rsidRPr="0025057E" w14:paraId="222DBD20" w14:textId="77777777" w:rsidTr="0084195F">
        <w:trPr>
          <w:trHeight w:val="25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C958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AHRI-0073 (1:4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16AE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8.6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BF4C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9.2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56EEC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7.1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22F0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8.6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0470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7.4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1FD0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9.0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7AAE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7.4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C53276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8.95</w:t>
            </w:r>
          </w:p>
        </w:tc>
      </w:tr>
      <w:tr w:rsidR="0084195F" w:rsidRPr="0025057E" w14:paraId="095CB9EF" w14:textId="77777777" w:rsidTr="0084195F">
        <w:trPr>
          <w:trHeight w:val="25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2973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AHRI-0073 (1:5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FCCB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8.6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AD52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F7C2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7.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A691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E165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6.25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9590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9.2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A628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8.1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691522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9.76</w:t>
            </w:r>
          </w:p>
        </w:tc>
      </w:tr>
      <w:tr w:rsidR="0084195F" w:rsidRPr="0025057E" w14:paraId="0A04B800" w14:textId="77777777" w:rsidTr="0084195F">
        <w:trPr>
          <w:trHeight w:val="25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AD9C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AHRI-0073 (1:6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24D3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8.23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5C64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9.0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42279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No Ct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6B00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9.2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C054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7.7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54D7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C5C1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7.4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F12427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9.42</w:t>
            </w:r>
          </w:p>
        </w:tc>
      </w:tr>
      <w:tr w:rsidR="0084195F" w:rsidRPr="0025057E" w14:paraId="6E6E7D82" w14:textId="77777777" w:rsidTr="0084195F">
        <w:trPr>
          <w:trHeight w:val="25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8494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AHRI-0073 (1:7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24E3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6.3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13E0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9.4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3225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6.9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9101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No Ct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ABDB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7.2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B7E4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8.5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7CAC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7.9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9B99F7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9.00</w:t>
            </w:r>
          </w:p>
        </w:tc>
      </w:tr>
      <w:tr w:rsidR="0084195F" w:rsidRPr="0025057E" w14:paraId="070FE49A" w14:textId="77777777" w:rsidTr="0084195F">
        <w:trPr>
          <w:trHeight w:val="25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C9D5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AHRI-0073 (1:8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AF8B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8.1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460E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No Ct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69C4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9.2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6695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No Ct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4EED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8.7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AA0B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9.8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60ED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8.6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46ABF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9.89</w:t>
            </w:r>
          </w:p>
        </w:tc>
      </w:tr>
      <w:tr w:rsidR="0084195F" w:rsidRPr="0025057E" w14:paraId="4F8663C5" w14:textId="77777777" w:rsidTr="0084195F">
        <w:trPr>
          <w:trHeight w:val="251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98CD" w14:textId="77777777" w:rsidR="0084195F" w:rsidRPr="0025057E" w:rsidRDefault="0084195F" w:rsidP="008419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AHRI-0073 (1:9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B46F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8.1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D67F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No Ct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AD9C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9.4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33F5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No Ct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0243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8.8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B063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No Ct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9CF4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38.8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9386B" w14:textId="77777777" w:rsidR="0084195F" w:rsidRPr="0025057E" w:rsidRDefault="0084195F" w:rsidP="00841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057E">
              <w:rPr>
                <w:rFonts w:ascii="Calibri" w:eastAsia="Times New Roman" w:hAnsi="Calibri" w:cs="Calibri"/>
                <w:color w:val="000000"/>
                <w:lang w:eastAsia="en-GB"/>
              </w:rPr>
              <w:t>No Ct</w:t>
            </w:r>
          </w:p>
        </w:tc>
      </w:tr>
    </w:tbl>
    <w:p w14:paraId="1F9387E2" w14:textId="77777777" w:rsidR="0084195F" w:rsidRDefault="0084195F" w:rsidP="00C26014">
      <w:pPr>
        <w:jc w:val="both"/>
        <w:rPr>
          <w:sz w:val="24"/>
          <w:szCs w:val="24"/>
        </w:rPr>
      </w:pPr>
    </w:p>
    <w:p w14:paraId="67A259CB" w14:textId="77777777" w:rsidR="00C26014" w:rsidRDefault="00C26014">
      <w:pPr>
        <w:rPr>
          <w:sz w:val="24"/>
          <w:szCs w:val="24"/>
        </w:rPr>
      </w:pPr>
    </w:p>
    <w:p w14:paraId="50397E4D" w14:textId="77777777" w:rsidR="0025057E" w:rsidRPr="0025057E" w:rsidRDefault="0025057E">
      <w:pPr>
        <w:rPr>
          <w:sz w:val="24"/>
          <w:szCs w:val="24"/>
        </w:rPr>
      </w:pPr>
    </w:p>
    <w:sectPr w:rsidR="0025057E" w:rsidRPr="002505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57E"/>
    <w:rsid w:val="00023C4E"/>
    <w:rsid w:val="0025057E"/>
    <w:rsid w:val="00284049"/>
    <w:rsid w:val="00355828"/>
    <w:rsid w:val="00654A55"/>
    <w:rsid w:val="00826CCE"/>
    <w:rsid w:val="0084195F"/>
    <w:rsid w:val="00B86F11"/>
    <w:rsid w:val="00C26014"/>
    <w:rsid w:val="00D26E10"/>
    <w:rsid w:val="00D92208"/>
    <w:rsid w:val="00E734AE"/>
    <w:rsid w:val="00F83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78C39"/>
  <w15:chartTrackingRefBased/>
  <w15:docId w15:val="{A4D036CC-A528-4E0C-AA8F-BC333E8BD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271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chew T.</dc:creator>
  <cp:keywords/>
  <dc:description/>
  <cp:lastModifiedBy>Dr. Getachew Tesfaye Beyene</cp:lastModifiedBy>
  <cp:revision>12</cp:revision>
  <dcterms:created xsi:type="dcterms:W3CDTF">2021-01-26T07:50:00Z</dcterms:created>
  <dcterms:modified xsi:type="dcterms:W3CDTF">2021-01-30T06:54:00Z</dcterms:modified>
</cp:coreProperties>
</file>